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3. Effect of AMPs on mosquito oviposition over 10 day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275"/>
        <w:gridCol w:w="1281"/>
        <w:gridCol w:w="2693"/>
        <w:gridCol w:w="1559"/>
        <w:gridCol w:w="2127"/>
      </w:tblGrid>
      <w:tr>
        <w:trPr>
          <w:trHeight w:val="279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eptide                  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licates</w:t>
            </w:r>
          </w:p>
        </w:tc>
        <w:tc>
          <w:tcPr>
            <w:tcW w:w="3974" w:type="dxa"/>
            <w:gridSpan w:val="2"/>
            <w:tcBorders/>
          </w:tcPr>
          <w:p>
            <w:pPr>
              <w:pStyle w:val="Normal"/>
              <w:ind w:right="-391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no. of eggs laid per mosquit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gnifican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ne-way ANOVA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ptid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oplin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413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myc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437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stoparan 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828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lit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988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3 dim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921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10 dim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596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4:45:00Z</dcterms:created>
  <dc:creator>Vicky Carter</dc:creator>
  <dc:description/>
  <dc:language>en-US</dc:language>
  <cp:lastModifiedBy>Paul Eggleston</cp:lastModifiedBy>
  <dcterms:modified xsi:type="dcterms:W3CDTF">2013-10-21T14:45:00Z</dcterms:modified>
  <cp:revision>3</cp:revision>
  <dc:subject/>
  <dc:title>Table 4 Effect of AMPs on mosquito longevity and fecundity</dc:title>
</cp:coreProperties>
</file>